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E1D60" w14:textId="61F6C8D2" w:rsidR="0006562B" w:rsidRPr="0006562B" w:rsidRDefault="0006562B" w:rsidP="00084535">
      <w:pPr>
        <w:spacing w:line="276" w:lineRule="auto"/>
      </w:pPr>
      <w:r w:rsidRPr="002E55C6">
        <w:rPr>
          <w:b/>
          <w:bCs/>
        </w:rPr>
        <w:t>Table S</w:t>
      </w:r>
      <w:r w:rsidR="00D86A08" w:rsidRPr="002E55C6">
        <w:rPr>
          <w:b/>
          <w:bCs/>
        </w:rPr>
        <w:t>2</w:t>
      </w:r>
      <w:r w:rsidRPr="0006562B">
        <w:t xml:space="preserve">. Functional summaries and biological process annotations for the 8 target genes in the knockdown experiment, sourced from FlyBase </w:t>
      </w:r>
      <w:r>
        <w:t>(</w:t>
      </w:r>
      <w:r w:rsidRPr="006B12A5">
        <w:t>http://flybase.org/</w:t>
      </w:r>
      <w:r w:rsidRPr="0006562B">
        <w:t>)</w:t>
      </w:r>
      <w:r>
        <w:t xml:space="preserve"> </w:t>
      </w:r>
      <w:r w:rsidRPr="0006562B">
        <w:t>and Gene Ontology Resource</w:t>
      </w:r>
      <w:r>
        <w:t xml:space="preserve"> </w:t>
      </w:r>
      <w:r w:rsidRPr="0006562B">
        <w:t>(https://geneontology.org/)</w:t>
      </w:r>
      <w:r w:rsidR="00F253AC">
        <w:t>, respectively.</w:t>
      </w:r>
    </w:p>
    <w:p w14:paraId="3666861E" w14:textId="77777777" w:rsidR="00943FC2" w:rsidRDefault="00943FC2"/>
    <w:tbl>
      <w:tblPr>
        <w:tblStyle w:val="TableGrid"/>
        <w:tblW w:w="13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5537"/>
        <w:gridCol w:w="5850"/>
      </w:tblGrid>
      <w:tr w:rsidR="00D02BB2" w:rsidRPr="00C25416" w14:paraId="33BB6F22" w14:textId="77777777" w:rsidTr="00924C48">
        <w:trPr>
          <w:trHeight w:val="404"/>
        </w:trPr>
        <w:tc>
          <w:tcPr>
            <w:tcW w:w="1771" w:type="dxa"/>
            <w:tcBorders>
              <w:top w:val="single" w:sz="4" w:space="0" w:color="auto"/>
              <w:bottom w:val="single" w:sz="4" w:space="0" w:color="auto"/>
            </w:tcBorders>
          </w:tcPr>
          <w:p w14:paraId="78E4A65A" w14:textId="77777777" w:rsidR="00D02BB2" w:rsidRPr="00C25416" w:rsidRDefault="00D02BB2">
            <w:pPr>
              <w:rPr>
                <w:b/>
                <w:bCs/>
              </w:rPr>
            </w:pPr>
            <w:r w:rsidRPr="00C25416">
              <w:rPr>
                <w:b/>
                <w:bCs/>
              </w:rPr>
              <w:t>Gene symbol</w:t>
            </w:r>
          </w:p>
        </w:tc>
        <w:tc>
          <w:tcPr>
            <w:tcW w:w="5537" w:type="dxa"/>
            <w:tcBorders>
              <w:top w:val="single" w:sz="4" w:space="0" w:color="auto"/>
              <w:bottom w:val="single" w:sz="4" w:space="0" w:color="auto"/>
            </w:tcBorders>
          </w:tcPr>
          <w:p w14:paraId="76CEC008" w14:textId="77777777" w:rsidR="00D02BB2" w:rsidRPr="00C25416" w:rsidRDefault="00D02BB2" w:rsidP="00C25416">
            <w:pPr>
              <w:jc w:val="center"/>
              <w:rPr>
                <w:b/>
                <w:bCs/>
              </w:rPr>
            </w:pPr>
            <w:r w:rsidRPr="00C25416">
              <w:rPr>
                <w:b/>
                <w:bCs/>
              </w:rPr>
              <w:t>Gene summary</w:t>
            </w:r>
          </w:p>
        </w:tc>
        <w:tc>
          <w:tcPr>
            <w:tcW w:w="5850" w:type="dxa"/>
            <w:tcBorders>
              <w:top w:val="single" w:sz="4" w:space="0" w:color="auto"/>
              <w:bottom w:val="single" w:sz="4" w:space="0" w:color="auto"/>
            </w:tcBorders>
          </w:tcPr>
          <w:p w14:paraId="74A9DE20" w14:textId="77777777" w:rsidR="00D02BB2" w:rsidRPr="00C25416" w:rsidRDefault="00E701EE" w:rsidP="00C25416">
            <w:pPr>
              <w:jc w:val="center"/>
              <w:rPr>
                <w:b/>
                <w:bCs/>
              </w:rPr>
            </w:pPr>
            <w:r w:rsidRPr="00C25416">
              <w:rPr>
                <w:b/>
                <w:bCs/>
              </w:rPr>
              <w:t>GO term annotation(s)</w:t>
            </w:r>
          </w:p>
        </w:tc>
      </w:tr>
      <w:tr w:rsidR="00D02BB2" w:rsidRPr="00E3265C" w14:paraId="60568FB1" w14:textId="77777777" w:rsidTr="00924C48">
        <w:trPr>
          <w:trHeight w:val="980"/>
        </w:trPr>
        <w:tc>
          <w:tcPr>
            <w:tcW w:w="1771" w:type="dxa"/>
            <w:tcBorders>
              <w:top w:val="single" w:sz="4" w:space="0" w:color="auto"/>
            </w:tcBorders>
          </w:tcPr>
          <w:p w14:paraId="38A3286B" w14:textId="77777777" w:rsidR="00D02BB2" w:rsidRPr="00E3265C" w:rsidRDefault="00D02BB2" w:rsidP="00E3265C">
            <w:r w:rsidRPr="00E3265C">
              <w:t>Cypp4p1</w:t>
            </w:r>
          </w:p>
        </w:tc>
        <w:tc>
          <w:tcPr>
            <w:tcW w:w="5537" w:type="dxa"/>
            <w:tcBorders>
              <w:top w:val="single" w:sz="4" w:space="0" w:color="auto"/>
            </w:tcBorders>
          </w:tcPr>
          <w:p w14:paraId="66526C22" w14:textId="77777777" w:rsidR="00D02BB2" w:rsidRPr="00E3265C" w:rsidRDefault="00D02BB2" w:rsidP="00E3265C">
            <w:r>
              <w:t>May be involved in the metabolism of insect hormones and in the breakdown of synthetic insecticides.</w:t>
            </w:r>
          </w:p>
        </w:tc>
        <w:tc>
          <w:tcPr>
            <w:tcW w:w="5850" w:type="dxa"/>
            <w:tcBorders>
              <w:top w:val="single" w:sz="4" w:space="0" w:color="auto"/>
            </w:tcBorders>
          </w:tcPr>
          <w:p w14:paraId="030B3756" w14:textId="77777777" w:rsidR="00D02BB2" w:rsidRPr="00E3265C" w:rsidRDefault="00D02BB2" w:rsidP="00E3265C">
            <w:r>
              <w:t>Not known</w:t>
            </w:r>
          </w:p>
        </w:tc>
      </w:tr>
      <w:tr w:rsidR="00847B09" w:rsidRPr="00EC0688" w14:paraId="7A1F7341" w14:textId="77777777" w:rsidTr="00924C48">
        <w:trPr>
          <w:trHeight w:val="1970"/>
        </w:trPr>
        <w:tc>
          <w:tcPr>
            <w:tcW w:w="1771" w:type="dxa"/>
          </w:tcPr>
          <w:p w14:paraId="73D37502" w14:textId="3935AA93" w:rsidR="00847B09" w:rsidRPr="00E3265C" w:rsidRDefault="00847B09" w:rsidP="00E3265C">
            <w:r>
              <w:t>DptA</w:t>
            </w:r>
          </w:p>
        </w:tc>
        <w:tc>
          <w:tcPr>
            <w:tcW w:w="5537" w:type="dxa"/>
          </w:tcPr>
          <w:p w14:paraId="123CBA4D" w14:textId="497FFE37" w:rsidR="00847B09" w:rsidRPr="00E3265C" w:rsidRDefault="00847B09" w:rsidP="00E3265C">
            <w:r>
              <w:t>Encodes an immune inducible antibacterial peptide with activity against Gram-negative bacteria. It is expressed in the fat body during the systemic immune response and in various epithelia. Its expression is regulated at the transcriptional level by the immune deficiency pathway.</w:t>
            </w:r>
          </w:p>
        </w:tc>
        <w:tc>
          <w:tcPr>
            <w:tcW w:w="5850" w:type="dxa"/>
          </w:tcPr>
          <w:p w14:paraId="4E676B4F" w14:textId="7363D3D1" w:rsidR="00EC0688" w:rsidRDefault="00EC0688" w:rsidP="00EC0688">
            <w:r>
              <w:t>R</w:t>
            </w:r>
            <w:r w:rsidRPr="00120060">
              <w:t>esponse to hyperoxia, response to bacterium, positive regulation of innate immune response, defense response to Gram-negative bacterium, antibacterial humoral response, defense response to bacterium</w:t>
            </w:r>
            <w:r>
              <w:t>.</w:t>
            </w:r>
          </w:p>
          <w:p w14:paraId="3EC3D717" w14:textId="77777777" w:rsidR="00847B09" w:rsidRPr="00EC0688" w:rsidRDefault="00847B09" w:rsidP="00EC0688"/>
        </w:tc>
      </w:tr>
      <w:tr w:rsidR="00847B09" w:rsidRPr="00E3265C" w14:paraId="5DCF9A6F" w14:textId="77777777" w:rsidTr="00924C48">
        <w:trPr>
          <w:trHeight w:val="1880"/>
        </w:trPr>
        <w:tc>
          <w:tcPr>
            <w:tcW w:w="1771" w:type="dxa"/>
          </w:tcPr>
          <w:p w14:paraId="23958604" w14:textId="29DD63DA" w:rsidR="00847B09" w:rsidRPr="00E3265C" w:rsidRDefault="00847B09" w:rsidP="00E3265C">
            <w:r>
              <w:t>DptB</w:t>
            </w:r>
          </w:p>
        </w:tc>
        <w:tc>
          <w:tcPr>
            <w:tcW w:w="5537" w:type="dxa"/>
          </w:tcPr>
          <w:p w14:paraId="3A43159B" w14:textId="660C274F" w:rsidR="00847B09" w:rsidRPr="00E3265C" w:rsidRDefault="00847B09" w:rsidP="00545855">
            <w:r>
              <w:t>Encodes an immune inducible antibacterial peptide with activity against Gram-negative bacteria. It is expressed in the fat body during the systemic immune response and in various epithelia. Its expression is regulated at the transcriptional level by the immune deficiency pathway.</w:t>
            </w:r>
          </w:p>
        </w:tc>
        <w:tc>
          <w:tcPr>
            <w:tcW w:w="5850" w:type="dxa"/>
          </w:tcPr>
          <w:p w14:paraId="7B4CE1D4" w14:textId="77777777" w:rsidR="00847B09" w:rsidRDefault="00847B09" w:rsidP="00EC511C">
            <w:r>
              <w:t>Humoral immune response, response to wounding, defense response to bacterium, defense response to Gram-positive bacterium.</w:t>
            </w:r>
          </w:p>
          <w:p w14:paraId="3F2A88D1" w14:textId="77777777" w:rsidR="00847B09" w:rsidRPr="00E3265C" w:rsidRDefault="00847B09" w:rsidP="00E3265C"/>
        </w:tc>
      </w:tr>
      <w:tr w:rsidR="00847B09" w:rsidRPr="00E3265C" w14:paraId="07F8DB4E" w14:textId="77777777" w:rsidTr="00924C48">
        <w:trPr>
          <w:trHeight w:val="719"/>
        </w:trPr>
        <w:tc>
          <w:tcPr>
            <w:tcW w:w="1771" w:type="dxa"/>
          </w:tcPr>
          <w:p w14:paraId="00646C5F" w14:textId="10528D32" w:rsidR="00847B09" w:rsidRPr="00E3265C" w:rsidRDefault="00847B09" w:rsidP="00FB305C">
            <w:r w:rsidRPr="00D15168">
              <w:t>Hsp70Ba</w:t>
            </w:r>
          </w:p>
        </w:tc>
        <w:tc>
          <w:tcPr>
            <w:tcW w:w="5537" w:type="dxa"/>
          </w:tcPr>
          <w:p w14:paraId="279E1609" w14:textId="65FB8F23" w:rsidR="00847B09" w:rsidRPr="00E3265C" w:rsidRDefault="00847B09" w:rsidP="00545855">
            <w:r w:rsidRPr="00D15168">
              <w:t xml:space="preserve">Protein involved in response to heat shock and hypoxia. </w:t>
            </w:r>
          </w:p>
        </w:tc>
        <w:tc>
          <w:tcPr>
            <w:tcW w:w="5850" w:type="dxa"/>
          </w:tcPr>
          <w:p w14:paraId="5D0FC6FC" w14:textId="41519F94" w:rsidR="00EC0688" w:rsidRDefault="00EC0688" w:rsidP="00EC0688">
            <w:r>
              <w:t>R</w:t>
            </w:r>
            <w:r w:rsidRPr="00120060">
              <w:t>esponse to heat, response to hypoxia, heat shock-mediated polytene chromosome puffing, chaperone cofactor-dependent protein refolding, protein refolding, response to unfolded protein</w:t>
            </w:r>
            <w:r>
              <w:t>.</w:t>
            </w:r>
          </w:p>
          <w:p w14:paraId="43AABBF1" w14:textId="07E7A774" w:rsidR="00847B09" w:rsidRPr="00FB305C" w:rsidRDefault="00847B09" w:rsidP="00FB305C">
            <w:pPr>
              <w:rPr>
                <w:color w:val="000000" w:themeColor="text1"/>
              </w:rPr>
            </w:pPr>
          </w:p>
        </w:tc>
      </w:tr>
      <w:tr w:rsidR="00847B09" w:rsidRPr="00E3265C" w14:paraId="5877D726" w14:textId="77777777" w:rsidTr="00924C48">
        <w:tc>
          <w:tcPr>
            <w:tcW w:w="1771" w:type="dxa"/>
          </w:tcPr>
          <w:p w14:paraId="246F547B" w14:textId="3FEF0928" w:rsidR="00847B09" w:rsidRDefault="00847B09" w:rsidP="00FB305C">
            <w:r w:rsidRPr="008D4B87">
              <w:t>Hsp83</w:t>
            </w:r>
          </w:p>
        </w:tc>
        <w:tc>
          <w:tcPr>
            <w:tcW w:w="5537" w:type="dxa"/>
          </w:tcPr>
          <w:p w14:paraId="5E08B31F" w14:textId="1DF252BB" w:rsidR="00847B09" w:rsidRDefault="00847B09" w:rsidP="00545855">
            <w:r w:rsidRPr="00D15168">
              <w:t xml:space="preserve">A molecular chaperone that helps in the maturation, maintenance, and regulation of specific target proteins. It undergoes a functional cycle that is linked to its </w:t>
            </w:r>
            <w:r w:rsidRPr="00D15168">
              <w:lastRenderedPageBreak/>
              <w:t>ATPase activity, causing conformational changes in client proteins, and leading to their activation.</w:t>
            </w:r>
          </w:p>
        </w:tc>
        <w:tc>
          <w:tcPr>
            <w:tcW w:w="5850" w:type="dxa"/>
          </w:tcPr>
          <w:p w14:paraId="5A2EA5E3" w14:textId="0D874FC9" w:rsidR="00EC0688" w:rsidRDefault="00EC0688" w:rsidP="00EC0688">
            <w:r>
              <w:lastRenderedPageBreak/>
              <w:t>P</w:t>
            </w:r>
            <w:r w:rsidRPr="00120060">
              <w:t xml:space="preserve">ositive regulation of insulin receptor signaling pathway, centrosome cycle, negative regulation of cell population proliferation, positive regulation of neuroblast </w:t>
            </w:r>
            <w:r w:rsidRPr="00120060">
              <w:lastRenderedPageBreak/>
              <w:t>proliferation, cold acclimation, protein folding, proteasome assembly, pole plasm mRNA localization, response to heat, cellular response to heat, membrane bending, oogenesis, multivesicular body fusion to apical plasma membrane, regulation of circadian sleep/wake cycle, sleep, protein stabilization, RISC complex assembly</w:t>
            </w:r>
            <w:r>
              <w:t>.</w:t>
            </w:r>
          </w:p>
          <w:p w14:paraId="0ECC8E32" w14:textId="22DB829E" w:rsidR="00847B09" w:rsidRDefault="00847B09" w:rsidP="00EC511C"/>
        </w:tc>
      </w:tr>
      <w:tr w:rsidR="00847B09" w:rsidRPr="00E3265C" w14:paraId="50C0FFAC" w14:textId="77777777" w:rsidTr="00924C48">
        <w:trPr>
          <w:trHeight w:val="710"/>
        </w:trPr>
        <w:tc>
          <w:tcPr>
            <w:tcW w:w="1771" w:type="dxa"/>
          </w:tcPr>
          <w:p w14:paraId="7101EF23" w14:textId="59DB1EC0" w:rsidR="00847B09" w:rsidRPr="00E3265C" w:rsidRDefault="00847B09" w:rsidP="00D15168">
            <w:r w:rsidRPr="008D4B87">
              <w:lastRenderedPageBreak/>
              <w:t>Job66Ci</w:t>
            </w:r>
          </w:p>
        </w:tc>
        <w:tc>
          <w:tcPr>
            <w:tcW w:w="5537" w:type="dxa"/>
          </w:tcPr>
          <w:p w14:paraId="72400D92" w14:textId="5EEF56C7" w:rsidR="00847B09" w:rsidRPr="00FB305C" w:rsidRDefault="00847B09" w:rsidP="00D15168">
            <w:r w:rsidRPr="00D15168">
              <w:t>Predicted to enable serine-type endopeptidase activity. Predicted to be involved in proteolysis. </w:t>
            </w:r>
          </w:p>
        </w:tc>
        <w:tc>
          <w:tcPr>
            <w:tcW w:w="5850" w:type="dxa"/>
          </w:tcPr>
          <w:p w14:paraId="1E557D9F" w14:textId="3A3A35B5" w:rsidR="00847B09" w:rsidRPr="00FB305C" w:rsidRDefault="00847B09" w:rsidP="00D15168">
            <w:r>
              <w:t>Not known</w:t>
            </w:r>
          </w:p>
        </w:tc>
      </w:tr>
      <w:tr w:rsidR="00847B09" w:rsidRPr="00E3265C" w14:paraId="620E4983" w14:textId="77777777" w:rsidTr="00924C48">
        <w:trPr>
          <w:trHeight w:val="1493"/>
        </w:trPr>
        <w:tc>
          <w:tcPr>
            <w:tcW w:w="1771" w:type="dxa"/>
          </w:tcPr>
          <w:p w14:paraId="171D4B32" w14:textId="22B5F36E" w:rsidR="00847B09" w:rsidRPr="00E3265C" w:rsidRDefault="00847B09" w:rsidP="00D15168">
            <w:r w:rsidRPr="008D4B87">
              <w:t>PPO1</w:t>
            </w:r>
          </w:p>
        </w:tc>
        <w:tc>
          <w:tcPr>
            <w:tcW w:w="5537" w:type="dxa"/>
          </w:tcPr>
          <w:p w14:paraId="59DA6B3E" w14:textId="2C677330" w:rsidR="00847B09" w:rsidRPr="00E3265C" w:rsidRDefault="00847B09" w:rsidP="00D15168">
            <w:r>
              <w:t>E</w:t>
            </w:r>
            <w:r w:rsidRPr="003C362E">
              <w:t>ncodes a protein produced by crystal cells (a type of hemocyte cell) and is involved in the melanization reaction, notably upon wounding.</w:t>
            </w:r>
          </w:p>
        </w:tc>
        <w:tc>
          <w:tcPr>
            <w:tcW w:w="5850" w:type="dxa"/>
          </w:tcPr>
          <w:p w14:paraId="1E49605B" w14:textId="27936D4F" w:rsidR="00EC0688" w:rsidRDefault="00EC0688" w:rsidP="00EC0688">
            <w:r>
              <w:t>W</w:t>
            </w:r>
            <w:r w:rsidRPr="006B4E63">
              <w:t>ound healing, dopamine metabolic process, hemolymph coagulation, response to wounding, defense response to fungus, melanization defense response, scab formation, defense response to Gram-positive bacterium</w:t>
            </w:r>
            <w:r>
              <w:t>.</w:t>
            </w:r>
          </w:p>
          <w:p w14:paraId="2B511E90" w14:textId="4339DFBE" w:rsidR="00847B09" w:rsidRPr="00E3265C" w:rsidRDefault="00847B09" w:rsidP="00D15168"/>
        </w:tc>
      </w:tr>
      <w:tr w:rsidR="00847B09" w:rsidRPr="00E3265C" w14:paraId="050B3D25" w14:textId="77777777" w:rsidTr="00924C48">
        <w:tc>
          <w:tcPr>
            <w:tcW w:w="1771" w:type="dxa"/>
            <w:tcBorders>
              <w:bottom w:val="single" w:sz="4" w:space="0" w:color="auto"/>
            </w:tcBorders>
          </w:tcPr>
          <w:p w14:paraId="59270034" w14:textId="5C864F06" w:rsidR="00847B09" w:rsidRPr="00E3265C" w:rsidRDefault="00847B09" w:rsidP="00D15168">
            <w:r w:rsidRPr="008D4B87">
              <w:t>PPO2</w:t>
            </w:r>
          </w:p>
        </w:tc>
        <w:tc>
          <w:tcPr>
            <w:tcW w:w="5537" w:type="dxa"/>
            <w:tcBorders>
              <w:bottom w:val="single" w:sz="4" w:space="0" w:color="auto"/>
            </w:tcBorders>
          </w:tcPr>
          <w:p w14:paraId="483FAE05" w14:textId="3A27E369" w:rsidR="00847B09" w:rsidRPr="00E3265C" w:rsidRDefault="00847B09" w:rsidP="00D15168">
            <w:r>
              <w:t>E</w:t>
            </w:r>
            <w:r w:rsidRPr="00D05C1E">
              <w:t>ncodes a protein stored in large crystals in the crystal cells (a type of hemocyte cell) that is involved in the melanization reaction. It contributes to melanization around wounds and wasp encapsulation</w:t>
            </w:r>
            <w:r>
              <w:t xml:space="preserve">. </w:t>
            </w:r>
          </w:p>
        </w:tc>
        <w:tc>
          <w:tcPr>
            <w:tcW w:w="5850" w:type="dxa"/>
            <w:tcBorders>
              <w:bottom w:val="single" w:sz="4" w:space="0" w:color="auto"/>
            </w:tcBorders>
          </w:tcPr>
          <w:p w14:paraId="2374C4AA" w14:textId="4038FB74" w:rsidR="00EC0688" w:rsidRDefault="00EC0688" w:rsidP="00EC0688">
            <w:r>
              <w:t>M</w:t>
            </w:r>
            <w:r w:rsidRPr="006B4E63">
              <w:t>elanotic encapsulation of foreign target, dopamine metabolic process, hemolymph coagulation, defense response to fungus, melanization defense response, defense response to Gram-positive bacterium</w:t>
            </w:r>
            <w:r>
              <w:t>.</w:t>
            </w:r>
          </w:p>
          <w:p w14:paraId="4E03DB92" w14:textId="1EE3C7CD" w:rsidR="00847B09" w:rsidRPr="00E3265C" w:rsidRDefault="00847B09" w:rsidP="00D15168"/>
        </w:tc>
      </w:tr>
    </w:tbl>
    <w:p w14:paraId="5CF4A85B" w14:textId="77777777" w:rsidR="00BA5818" w:rsidRPr="00E3265C" w:rsidRDefault="00BA5818" w:rsidP="00E3265C"/>
    <w:sectPr w:rsidR="00BA5818" w:rsidRPr="00E3265C" w:rsidSect="007B41CF">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676BF7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1573077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5818"/>
    <w:rsid w:val="00011DF2"/>
    <w:rsid w:val="00012752"/>
    <w:rsid w:val="0001296F"/>
    <w:rsid w:val="00026EBF"/>
    <w:rsid w:val="00035F51"/>
    <w:rsid w:val="00037F93"/>
    <w:rsid w:val="00046A9B"/>
    <w:rsid w:val="00063FDB"/>
    <w:rsid w:val="0006562B"/>
    <w:rsid w:val="00080F91"/>
    <w:rsid w:val="00082C92"/>
    <w:rsid w:val="00084535"/>
    <w:rsid w:val="000A2A7D"/>
    <w:rsid w:val="000E50D9"/>
    <w:rsid w:val="00122A34"/>
    <w:rsid w:val="0012591D"/>
    <w:rsid w:val="00153FC0"/>
    <w:rsid w:val="00172D03"/>
    <w:rsid w:val="00184665"/>
    <w:rsid w:val="00194687"/>
    <w:rsid w:val="001C5799"/>
    <w:rsid w:val="001D73BB"/>
    <w:rsid w:val="001F6D0D"/>
    <w:rsid w:val="0021647E"/>
    <w:rsid w:val="00230761"/>
    <w:rsid w:val="002455E9"/>
    <w:rsid w:val="0025281B"/>
    <w:rsid w:val="00256AF7"/>
    <w:rsid w:val="002707F0"/>
    <w:rsid w:val="00272E8E"/>
    <w:rsid w:val="0028399F"/>
    <w:rsid w:val="00285E51"/>
    <w:rsid w:val="0029610C"/>
    <w:rsid w:val="002D1A80"/>
    <w:rsid w:val="002E55C6"/>
    <w:rsid w:val="002F7809"/>
    <w:rsid w:val="003005E3"/>
    <w:rsid w:val="00311762"/>
    <w:rsid w:val="0031602A"/>
    <w:rsid w:val="003169DD"/>
    <w:rsid w:val="0032164B"/>
    <w:rsid w:val="00385FD3"/>
    <w:rsid w:val="003A2590"/>
    <w:rsid w:val="003B6B97"/>
    <w:rsid w:val="003C362E"/>
    <w:rsid w:val="003C690C"/>
    <w:rsid w:val="003C6B22"/>
    <w:rsid w:val="003D7772"/>
    <w:rsid w:val="003F0205"/>
    <w:rsid w:val="003F2A8D"/>
    <w:rsid w:val="00402BA7"/>
    <w:rsid w:val="00455C26"/>
    <w:rsid w:val="0047319A"/>
    <w:rsid w:val="00476C1D"/>
    <w:rsid w:val="00492563"/>
    <w:rsid w:val="004A796A"/>
    <w:rsid w:val="004D0429"/>
    <w:rsid w:val="004E4B0E"/>
    <w:rsid w:val="004E7F98"/>
    <w:rsid w:val="004F3225"/>
    <w:rsid w:val="004F599D"/>
    <w:rsid w:val="00512295"/>
    <w:rsid w:val="00545855"/>
    <w:rsid w:val="00551A96"/>
    <w:rsid w:val="00561C1F"/>
    <w:rsid w:val="00584771"/>
    <w:rsid w:val="005873FD"/>
    <w:rsid w:val="005A35AC"/>
    <w:rsid w:val="005A501F"/>
    <w:rsid w:val="005B0DB9"/>
    <w:rsid w:val="005B5981"/>
    <w:rsid w:val="005B64AA"/>
    <w:rsid w:val="005C2521"/>
    <w:rsid w:val="005C288F"/>
    <w:rsid w:val="00607F2C"/>
    <w:rsid w:val="006226ED"/>
    <w:rsid w:val="00632980"/>
    <w:rsid w:val="006459A2"/>
    <w:rsid w:val="00652956"/>
    <w:rsid w:val="00656A3A"/>
    <w:rsid w:val="006602A8"/>
    <w:rsid w:val="00670CE6"/>
    <w:rsid w:val="006759ED"/>
    <w:rsid w:val="006832AB"/>
    <w:rsid w:val="00690109"/>
    <w:rsid w:val="00693EFC"/>
    <w:rsid w:val="006B12A5"/>
    <w:rsid w:val="006F6C73"/>
    <w:rsid w:val="007066DC"/>
    <w:rsid w:val="007139B0"/>
    <w:rsid w:val="00733EAE"/>
    <w:rsid w:val="00750E4E"/>
    <w:rsid w:val="00771A75"/>
    <w:rsid w:val="00773C31"/>
    <w:rsid w:val="00790389"/>
    <w:rsid w:val="007B41CF"/>
    <w:rsid w:val="007C322E"/>
    <w:rsid w:val="007D25C3"/>
    <w:rsid w:val="007D5D74"/>
    <w:rsid w:val="007E037B"/>
    <w:rsid w:val="007E536A"/>
    <w:rsid w:val="007E61E1"/>
    <w:rsid w:val="007F2BD8"/>
    <w:rsid w:val="0080127A"/>
    <w:rsid w:val="00813D14"/>
    <w:rsid w:val="00821572"/>
    <w:rsid w:val="00827333"/>
    <w:rsid w:val="008363B0"/>
    <w:rsid w:val="00847B09"/>
    <w:rsid w:val="00856BEB"/>
    <w:rsid w:val="008571D7"/>
    <w:rsid w:val="0086021C"/>
    <w:rsid w:val="00861A56"/>
    <w:rsid w:val="00877294"/>
    <w:rsid w:val="00885894"/>
    <w:rsid w:val="008A07D7"/>
    <w:rsid w:val="008A7BAB"/>
    <w:rsid w:val="008B5EAA"/>
    <w:rsid w:val="008B5F3D"/>
    <w:rsid w:val="008C34B4"/>
    <w:rsid w:val="008C481E"/>
    <w:rsid w:val="008F1404"/>
    <w:rsid w:val="008F1E29"/>
    <w:rsid w:val="008F53E8"/>
    <w:rsid w:val="008F65BF"/>
    <w:rsid w:val="00900249"/>
    <w:rsid w:val="00900CB5"/>
    <w:rsid w:val="00903A87"/>
    <w:rsid w:val="009104BE"/>
    <w:rsid w:val="00916348"/>
    <w:rsid w:val="00924C48"/>
    <w:rsid w:val="0092504E"/>
    <w:rsid w:val="00943FC2"/>
    <w:rsid w:val="00963BA1"/>
    <w:rsid w:val="00983C2C"/>
    <w:rsid w:val="00992715"/>
    <w:rsid w:val="009B2543"/>
    <w:rsid w:val="009B55F7"/>
    <w:rsid w:val="009C1586"/>
    <w:rsid w:val="009D4E97"/>
    <w:rsid w:val="009E2E21"/>
    <w:rsid w:val="009E7B9B"/>
    <w:rsid w:val="00A11009"/>
    <w:rsid w:val="00A25E47"/>
    <w:rsid w:val="00A3323F"/>
    <w:rsid w:val="00A35025"/>
    <w:rsid w:val="00A43EBF"/>
    <w:rsid w:val="00A44562"/>
    <w:rsid w:val="00A74189"/>
    <w:rsid w:val="00A85DBA"/>
    <w:rsid w:val="00A90DFF"/>
    <w:rsid w:val="00A942B7"/>
    <w:rsid w:val="00A97D2E"/>
    <w:rsid w:val="00AA447A"/>
    <w:rsid w:val="00AB0F9D"/>
    <w:rsid w:val="00AB4909"/>
    <w:rsid w:val="00AC259D"/>
    <w:rsid w:val="00AD0E7E"/>
    <w:rsid w:val="00B1085B"/>
    <w:rsid w:val="00B161CB"/>
    <w:rsid w:val="00B23911"/>
    <w:rsid w:val="00B33F9B"/>
    <w:rsid w:val="00B418E7"/>
    <w:rsid w:val="00B46543"/>
    <w:rsid w:val="00B501C7"/>
    <w:rsid w:val="00B51AFD"/>
    <w:rsid w:val="00B5272F"/>
    <w:rsid w:val="00B601E9"/>
    <w:rsid w:val="00B7512D"/>
    <w:rsid w:val="00B875C4"/>
    <w:rsid w:val="00B92528"/>
    <w:rsid w:val="00B93A93"/>
    <w:rsid w:val="00BA5818"/>
    <w:rsid w:val="00BA64D7"/>
    <w:rsid w:val="00BB5327"/>
    <w:rsid w:val="00BC210A"/>
    <w:rsid w:val="00BD6B84"/>
    <w:rsid w:val="00BD77B3"/>
    <w:rsid w:val="00BE64B2"/>
    <w:rsid w:val="00BE6A63"/>
    <w:rsid w:val="00BF162D"/>
    <w:rsid w:val="00BF694D"/>
    <w:rsid w:val="00C0265E"/>
    <w:rsid w:val="00C03F3D"/>
    <w:rsid w:val="00C16C53"/>
    <w:rsid w:val="00C25416"/>
    <w:rsid w:val="00C25B50"/>
    <w:rsid w:val="00C4123A"/>
    <w:rsid w:val="00C51418"/>
    <w:rsid w:val="00C5225F"/>
    <w:rsid w:val="00C5320F"/>
    <w:rsid w:val="00C549C2"/>
    <w:rsid w:val="00C62421"/>
    <w:rsid w:val="00C72FF9"/>
    <w:rsid w:val="00C74FD8"/>
    <w:rsid w:val="00C92F4C"/>
    <w:rsid w:val="00CA4747"/>
    <w:rsid w:val="00CA4B28"/>
    <w:rsid w:val="00CB6A0A"/>
    <w:rsid w:val="00CD24E6"/>
    <w:rsid w:val="00CE3408"/>
    <w:rsid w:val="00CF00A9"/>
    <w:rsid w:val="00D01BD3"/>
    <w:rsid w:val="00D02BB2"/>
    <w:rsid w:val="00D05C1E"/>
    <w:rsid w:val="00D1135F"/>
    <w:rsid w:val="00D15168"/>
    <w:rsid w:val="00D17564"/>
    <w:rsid w:val="00D21CDD"/>
    <w:rsid w:val="00D31012"/>
    <w:rsid w:val="00D34EBE"/>
    <w:rsid w:val="00D3650E"/>
    <w:rsid w:val="00D3795F"/>
    <w:rsid w:val="00D45EAD"/>
    <w:rsid w:val="00D7099F"/>
    <w:rsid w:val="00D72E79"/>
    <w:rsid w:val="00D75910"/>
    <w:rsid w:val="00D85B5E"/>
    <w:rsid w:val="00D86A08"/>
    <w:rsid w:val="00DD4990"/>
    <w:rsid w:val="00DE01D0"/>
    <w:rsid w:val="00DE4E0E"/>
    <w:rsid w:val="00DE5EE2"/>
    <w:rsid w:val="00E11BB9"/>
    <w:rsid w:val="00E144E7"/>
    <w:rsid w:val="00E3265C"/>
    <w:rsid w:val="00E41812"/>
    <w:rsid w:val="00E46720"/>
    <w:rsid w:val="00E50022"/>
    <w:rsid w:val="00E652E0"/>
    <w:rsid w:val="00E701EE"/>
    <w:rsid w:val="00E72E4C"/>
    <w:rsid w:val="00E841B0"/>
    <w:rsid w:val="00E94B85"/>
    <w:rsid w:val="00EA30D3"/>
    <w:rsid w:val="00EB1004"/>
    <w:rsid w:val="00EB41DD"/>
    <w:rsid w:val="00EC0688"/>
    <w:rsid w:val="00EC511C"/>
    <w:rsid w:val="00ED53FA"/>
    <w:rsid w:val="00EE602B"/>
    <w:rsid w:val="00EF7CCD"/>
    <w:rsid w:val="00F03167"/>
    <w:rsid w:val="00F12EDF"/>
    <w:rsid w:val="00F151AD"/>
    <w:rsid w:val="00F253AC"/>
    <w:rsid w:val="00F25F36"/>
    <w:rsid w:val="00F402EC"/>
    <w:rsid w:val="00F4094D"/>
    <w:rsid w:val="00F45C1B"/>
    <w:rsid w:val="00F52344"/>
    <w:rsid w:val="00F5255D"/>
    <w:rsid w:val="00F62749"/>
    <w:rsid w:val="00F62FEB"/>
    <w:rsid w:val="00F82823"/>
    <w:rsid w:val="00FA279C"/>
    <w:rsid w:val="00FA7A77"/>
    <w:rsid w:val="00FB305C"/>
    <w:rsid w:val="00FB5291"/>
    <w:rsid w:val="00FD6CED"/>
    <w:rsid w:val="00FE1DD6"/>
    <w:rsid w:val="00FE6DE3"/>
    <w:rsid w:val="00FF484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A3030DE"/>
  <w15:docId w15:val="{5B52DDA4-2721-BE42-8328-19662D72A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2A5"/>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41DEE"/>
    <w:rPr>
      <w:rFonts w:ascii="Lucida Grande" w:eastAsiaTheme="minorEastAsia" w:hAnsi="Lucida Grande" w:cstheme="minorBidi"/>
      <w:sz w:val="18"/>
      <w:szCs w:val="18"/>
      <w:lang w:val="en-US" w:eastAsia="ja-JP"/>
    </w:rPr>
  </w:style>
  <w:style w:type="table" w:styleId="TableGrid">
    <w:name w:val="Table Grid"/>
    <w:basedOn w:val="TableNormal"/>
    <w:uiPriority w:val="59"/>
    <w:rsid w:val="00BA58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305C"/>
    <w:rPr>
      <w:color w:val="0000FF"/>
      <w:u w:val="single"/>
    </w:rPr>
  </w:style>
  <w:style w:type="character" w:styleId="FollowedHyperlink">
    <w:name w:val="FollowedHyperlink"/>
    <w:basedOn w:val="DefaultParagraphFont"/>
    <w:uiPriority w:val="99"/>
    <w:semiHidden/>
    <w:unhideWhenUsed/>
    <w:rsid w:val="00FB305C"/>
    <w:rPr>
      <w:color w:val="800080" w:themeColor="followedHyperlink"/>
      <w:u w:val="single"/>
    </w:rPr>
  </w:style>
  <w:style w:type="character" w:customStyle="1" w:styleId="UnresolvedMention1">
    <w:name w:val="Unresolved Mention1"/>
    <w:basedOn w:val="DefaultParagraphFont"/>
    <w:uiPriority w:val="99"/>
    <w:semiHidden/>
    <w:unhideWhenUsed/>
    <w:rsid w:val="000656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62520">
      <w:bodyDiv w:val="1"/>
      <w:marLeft w:val="0"/>
      <w:marRight w:val="0"/>
      <w:marTop w:val="0"/>
      <w:marBottom w:val="0"/>
      <w:divBdr>
        <w:top w:val="none" w:sz="0" w:space="0" w:color="auto"/>
        <w:left w:val="none" w:sz="0" w:space="0" w:color="auto"/>
        <w:bottom w:val="none" w:sz="0" w:space="0" w:color="auto"/>
        <w:right w:val="none" w:sz="0" w:space="0" w:color="auto"/>
      </w:divBdr>
    </w:div>
    <w:div w:id="651757338">
      <w:bodyDiv w:val="1"/>
      <w:marLeft w:val="0"/>
      <w:marRight w:val="0"/>
      <w:marTop w:val="0"/>
      <w:marBottom w:val="0"/>
      <w:divBdr>
        <w:top w:val="none" w:sz="0" w:space="0" w:color="auto"/>
        <w:left w:val="none" w:sz="0" w:space="0" w:color="auto"/>
        <w:bottom w:val="none" w:sz="0" w:space="0" w:color="auto"/>
        <w:right w:val="none" w:sz="0" w:space="0" w:color="auto"/>
      </w:divBdr>
    </w:div>
    <w:div w:id="782381627">
      <w:bodyDiv w:val="1"/>
      <w:marLeft w:val="0"/>
      <w:marRight w:val="0"/>
      <w:marTop w:val="0"/>
      <w:marBottom w:val="0"/>
      <w:divBdr>
        <w:top w:val="none" w:sz="0" w:space="0" w:color="auto"/>
        <w:left w:val="none" w:sz="0" w:space="0" w:color="auto"/>
        <w:bottom w:val="none" w:sz="0" w:space="0" w:color="auto"/>
        <w:right w:val="none" w:sz="0" w:space="0" w:color="auto"/>
      </w:divBdr>
    </w:div>
    <w:div w:id="1033118700">
      <w:bodyDiv w:val="1"/>
      <w:marLeft w:val="0"/>
      <w:marRight w:val="0"/>
      <w:marTop w:val="0"/>
      <w:marBottom w:val="0"/>
      <w:divBdr>
        <w:top w:val="none" w:sz="0" w:space="0" w:color="auto"/>
        <w:left w:val="none" w:sz="0" w:space="0" w:color="auto"/>
        <w:bottom w:val="none" w:sz="0" w:space="0" w:color="auto"/>
        <w:right w:val="none" w:sz="0" w:space="0" w:color="auto"/>
      </w:divBdr>
    </w:div>
    <w:div w:id="1187787015">
      <w:bodyDiv w:val="1"/>
      <w:marLeft w:val="0"/>
      <w:marRight w:val="0"/>
      <w:marTop w:val="0"/>
      <w:marBottom w:val="0"/>
      <w:divBdr>
        <w:top w:val="none" w:sz="0" w:space="0" w:color="auto"/>
        <w:left w:val="none" w:sz="0" w:space="0" w:color="auto"/>
        <w:bottom w:val="none" w:sz="0" w:space="0" w:color="auto"/>
        <w:right w:val="none" w:sz="0" w:space="0" w:color="auto"/>
      </w:divBdr>
    </w:div>
    <w:div w:id="1857113626">
      <w:bodyDiv w:val="1"/>
      <w:marLeft w:val="0"/>
      <w:marRight w:val="0"/>
      <w:marTop w:val="0"/>
      <w:marBottom w:val="0"/>
      <w:divBdr>
        <w:top w:val="none" w:sz="0" w:space="0" w:color="auto"/>
        <w:left w:val="none" w:sz="0" w:space="0" w:color="auto"/>
        <w:bottom w:val="none" w:sz="0" w:space="0" w:color="auto"/>
        <w:right w:val="none" w:sz="0" w:space="0" w:color="auto"/>
      </w:divBdr>
    </w:div>
    <w:div w:id="19426431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77</Words>
  <Characters>2720</Characters>
  <Application>Microsoft Office Word</Application>
  <DocSecurity>0</DocSecurity>
  <Lines>22</Lines>
  <Paragraphs>6</Paragraphs>
  <ScaleCrop>false</ScaleCrop>
  <Company>University of Cincinnati</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k Michal</dc:creator>
  <cp:keywords/>
  <dc:description/>
  <cp:lastModifiedBy>Polak, Michal (polakm)</cp:lastModifiedBy>
  <cp:revision>10</cp:revision>
  <dcterms:created xsi:type="dcterms:W3CDTF">2025-05-13T15:30:00Z</dcterms:created>
  <dcterms:modified xsi:type="dcterms:W3CDTF">2025-05-17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a789a0ca818dadf3cf83e71da1161b3550dab72ef7e0a2e49bddf2ddecb68b</vt:lpwstr>
  </property>
</Properties>
</file>